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B91D80" w14:textId="6018A80A" w:rsidR="0021221E" w:rsidRPr="00B300DE" w:rsidRDefault="0021221E" w:rsidP="0021221E">
      <w:pPr>
        <w:spacing w:line="320" w:lineRule="exact"/>
        <w:ind w:right="-1"/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</w:pPr>
      <w:r w:rsidRPr="00B300D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B300D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B01EF" w:rsidRPr="00B300DE">
        <w:rPr>
          <w:rFonts w:ascii="Times New Roman" w:hAnsi="Times New Roman" w:cs="Times New Roman"/>
          <w:b/>
          <w:sz w:val="24"/>
          <w:szCs w:val="24"/>
        </w:rPr>
        <w:t>4</w:t>
      </w:r>
      <w:r w:rsidRPr="00B300DE">
        <w:rPr>
          <w:rFonts w:ascii="Times New Roman" w:hAnsi="Times New Roman" w:cs="Times New Roman"/>
          <w:b/>
          <w:sz w:val="24"/>
          <w:szCs w:val="24"/>
        </w:rPr>
        <w:t>. Average contact pressure</w:t>
      </w:r>
      <w:r w:rsidRPr="00B300D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300DE">
        <w:rPr>
          <w:rFonts w:ascii="Times New Roman" w:hAnsi="Times New Roman" w:cs="Times New Roman"/>
          <w:b/>
          <w:sz w:val="24"/>
          <w:szCs w:val="24"/>
        </w:rPr>
        <w:t xml:space="preserve">for the lateral </w:t>
      </w:r>
      <w:r w:rsidRPr="00B300DE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>tibial cartilage.</w:t>
      </w:r>
    </w:p>
    <w:tbl>
      <w:tblPr>
        <w:tblpPr w:leftFromText="142" w:rightFromText="142" w:horzAnchor="margin" w:tblpY="495"/>
        <w:tblW w:w="5245" w:type="dxa"/>
        <w:tblLayout w:type="fixed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1942"/>
        <w:gridCol w:w="3303"/>
      </w:tblGrid>
      <w:tr w:rsidR="003C2DD1" w:rsidRPr="00B300DE" w14:paraId="2F0DEABE" w14:textId="77777777" w:rsidTr="002236D2">
        <w:trPr>
          <w:trHeight w:val="213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BB6051" w14:textId="77777777" w:rsidR="003C2DD1" w:rsidRPr="00B300DE" w:rsidRDefault="003C2DD1" w:rsidP="002236D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6AEDD3" w14:textId="7AF0A761" w:rsidR="003C2DD1" w:rsidRPr="00B300DE" w:rsidRDefault="002236D2" w:rsidP="002236D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hAnsi="Times New Roman" w:cs="Times New Roman"/>
                <w:b/>
                <w:sz w:val="24"/>
                <w:szCs w:val="24"/>
              </w:rPr>
              <w:t>Average contact pressure</w:t>
            </w: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 xml:space="preserve"> (Pa)</w:t>
            </w:r>
          </w:p>
        </w:tc>
      </w:tr>
      <w:tr w:rsidR="003C2DD1" w:rsidRPr="00B300DE" w14:paraId="21DF6CB1" w14:textId="77777777" w:rsidTr="002236D2">
        <w:trPr>
          <w:trHeight w:hRule="exact" w:val="67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352C4" w14:textId="77777777" w:rsidR="003C2DD1" w:rsidRPr="00B300DE" w:rsidRDefault="003C2DD1" w:rsidP="002236D2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Intact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AF793" w14:textId="451BE29C" w:rsidR="003C2DD1" w:rsidRPr="00B300DE" w:rsidRDefault="002236D2" w:rsidP="002236D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085</w:t>
            </w:r>
          </w:p>
          <w:p w14:paraId="67B8C274" w14:textId="76B4BAB0" w:rsidR="003C2DD1" w:rsidRPr="00B300DE" w:rsidRDefault="003C2DD1" w:rsidP="002236D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(</w:t>
            </w:r>
            <w:r w:rsidR="002236D2" w:rsidRPr="00B300DE">
              <w:rPr>
                <w:rFonts w:ascii="Times New Roman" w:eastAsia="ＭＳ Ｐゴシック" w:hAnsi="Times New Roman" w:cs="Times New Roman"/>
                <w:kern w:val="0"/>
              </w:rPr>
              <w:t>0.046</w:t>
            </w:r>
            <w:r w:rsidRPr="00B300DE"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="002236D2" w:rsidRPr="00B300DE">
              <w:rPr>
                <w:rFonts w:ascii="Times New Roman" w:eastAsia="ＭＳ Ｐゴシック" w:hAnsi="Times New Roman" w:cs="Times New Roman"/>
                <w:kern w:val="0"/>
              </w:rPr>
              <w:t>0.12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</w:tr>
      <w:tr w:rsidR="003C2DD1" w:rsidRPr="00B300DE" w14:paraId="34D0F86C" w14:textId="77777777" w:rsidTr="002236D2">
        <w:trPr>
          <w:trHeight w:hRule="exact" w:val="68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97914" w14:textId="77777777" w:rsidR="003C2DD1" w:rsidRPr="00B300DE" w:rsidRDefault="003C2DD1" w:rsidP="002236D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Meniscectomy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69F46" w14:textId="65806BD2" w:rsidR="003C2DD1" w:rsidRPr="00B300DE" w:rsidRDefault="002236D2" w:rsidP="002236D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14</w:t>
            </w:r>
          </w:p>
          <w:p w14:paraId="4999244F" w14:textId="3F3B7334" w:rsidR="003C2DD1" w:rsidRPr="00B300DE" w:rsidRDefault="003C2DD1" w:rsidP="002236D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(</w:t>
            </w:r>
            <w:r w:rsidR="002236D2" w:rsidRPr="00B300DE">
              <w:rPr>
                <w:rFonts w:ascii="Times New Roman" w:eastAsia="ＭＳ Ｐゴシック" w:hAnsi="Times New Roman" w:cs="Times New Roman"/>
                <w:kern w:val="0"/>
              </w:rPr>
              <w:t>0.11</w:t>
            </w:r>
            <w:r w:rsidRPr="00B300DE"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="002236D2" w:rsidRPr="00B300DE">
              <w:rPr>
                <w:rFonts w:ascii="Times New Roman" w:eastAsia="ＭＳ Ｐゴシック" w:hAnsi="Times New Roman" w:cs="Times New Roman"/>
                <w:kern w:val="0"/>
              </w:rPr>
              <w:t>0.17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</w:tr>
      <w:tr w:rsidR="003C2DD1" w:rsidRPr="00B300DE" w14:paraId="19DC79E1" w14:textId="77777777" w:rsidTr="002236D2">
        <w:trPr>
          <w:trHeight w:hRule="exact" w:val="664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71D8D" w14:textId="77777777" w:rsidR="003C2DD1" w:rsidRPr="00B300DE" w:rsidRDefault="003C2DD1" w:rsidP="002236D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Extrusion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958DA8" w14:textId="4E19FD78" w:rsidR="003C2DD1" w:rsidRPr="00B300DE" w:rsidRDefault="002236D2" w:rsidP="002236D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23</w:t>
            </w:r>
            <w:r w:rsidR="008B29C4" w:rsidRPr="00B300DE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b</w:t>
            </w:r>
          </w:p>
          <w:p w14:paraId="26681AEF" w14:textId="2CF20417" w:rsidR="003C2DD1" w:rsidRPr="00B300DE" w:rsidRDefault="003C2DD1" w:rsidP="002236D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(</w:t>
            </w:r>
            <w:r w:rsidR="002236D2" w:rsidRPr="00B300DE">
              <w:rPr>
                <w:rFonts w:ascii="Times New Roman" w:eastAsia="ＭＳ Ｐゴシック" w:hAnsi="Times New Roman" w:cs="Times New Roman"/>
                <w:kern w:val="0"/>
              </w:rPr>
              <w:t>0.21</w:t>
            </w:r>
            <w:r w:rsidRPr="00B300DE"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="002236D2" w:rsidRPr="00B300DE">
              <w:rPr>
                <w:rFonts w:ascii="Times New Roman" w:eastAsia="ＭＳ Ｐゴシック" w:hAnsi="Times New Roman" w:cs="Times New Roman"/>
                <w:kern w:val="0"/>
              </w:rPr>
              <w:t>0.26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</w:tr>
      <w:tr w:rsidR="003C2DD1" w:rsidRPr="00B300DE" w14:paraId="036E31B2" w14:textId="77777777" w:rsidTr="002236D2">
        <w:trPr>
          <w:trHeight w:hRule="exact" w:val="664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3C654F" w14:textId="1DE2B978" w:rsidR="003C2DD1" w:rsidRPr="00B300DE" w:rsidRDefault="004E7B05" w:rsidP="00DC06B3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entralization with 1 anchor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C4D30A" w14:textId="561DC3FA" w:rsidR="003C2DD1" w:rsidRPr="00B300DE" w:rsidRDefault="002236D2" w:rsidP="002236D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21</w:t>
            </w:r>
            <w:r w:rsidR="008B29C4" w:rsidRPr="00B300DE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c</w:t>
            </w:r>
          </w:p>
          <w:p w14:paraId="3A0766DC" w14:textId="6B60D296" w:rsidR="002236D2" w:rsidRPr="00B300DE" w:rsidRDefault="002236D2" w:rsidP="002236D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18~0.24)</w:t>
            </w:r>
          </w:p>
        </w:tc>
      </w:tr>
      <w:tr w:rsidR="003C2DD1" w:rsidRPr="00B300DE" w14:paraId="07B947DD" w14:textId="77777777" w:rsidTr="002236D2">
        <w:trPr>
          <w:trHeight w:hRule="exact" w:val="664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53190" w14:textId="656B0554" w:rsidR="003C2DD1" w:rsidRPr="00B300DE" w:rsidRDefault="004E7B05" w:rsidP="00DC06B3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entralization with 2 anchors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E1F02" w14:textId="77777777" w:rsidR="003C2DD1" w:rsidRPr="00B300DE" w:rsidRDefault="002236D2" w:rsidP="002236D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16</w:t>
            </w:r>
          </w:p>
          <w:p w14:paraId="6BFB281E" w14:textId="30D93EC1" w:rsidR="002236D2" w:rsidRPr="00B300DE" w:rsidRDefault="002236D2" w:rsidP="002236D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11~0.20)</w:t>
            </w:r>
          </w:p>
        </w:tc>
      </w:tr>
      <w:tr w:rsidR="003C2DD1" w:rsidRPr="00B300DE" w14:paraId="6E56DF4D" w14:textId="77777777" w:rsidTr="002236D2">
        <w:trPr>
          <w:trHeight w:hRule="exact" w:val="664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069ACF" w14:textId="1A707D8F" w:rsidR="003C2DD1" w:rsidRPr="00B300DE" w:rsidRDefault="004E7B05" w:rsidP="00DC06B3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entralization with advancement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D93BC5" w14:textId="77777777" w:rsidR="003C2DD1" w:rsidRPr="00B300DE" w:rsidRDefault="002236D2" w:rsidP="002236D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11</w:t>
            </w:r>
          </w:p>
          <w:p w14:paraId="1A6DF9E0" w14:textId="73196EA8" w:rsidR="002236D2" w:rsidRPr="00B300DE" w:rsidRDefault="002236D2" w:rsidP="002236D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060~0.16))</w:t>
            </w:r>
          </w:p>
        </w:tc>
      </w:tr>
    </w:tbl>
    <w:p w14:paraId="54A750E6" w14:textId="4D003240" w:rsidR="002236D2" w:rsidRPr="00B300DE" w:rsidRDefault="002236D2" w:rsidP="0021221E">
      <w:pPr>
        <w:ind w:right="-1"/>
        <w:rPr>
          <w:rFonts w:ascii="Times New Roman" w:hAnsi="Times New Roman" w:cs="Times New Roman"/>
          <w:kern w:val="0"/>
          <w:sz w:val="24"/>
          <w:szCs w:val="24"/>
        </w:rPr>
      </w:pPr>
    </w:p>
    <w:p w14:paraId="1B949BB1" w14:textId="2F2591FE" w:rsidR="002236D2" w:rsidRPr="00B300DE" w:rsidRDefault="002236D2" w:rsidP="0021221E">
      <w:pPr>
        <w:ind w:right="-1"/>
        <w:rPr>
          <w:rFonts w:ascii="Times New Roman" w:hAnsi="Times New Roman" w:cs="Times New Roman"/>
          <w:kern w:val="0"/>
          <w:sz w:val="24"/>
          <w:szCs w:val="24"/>
        </w:rPr>
      </w:pPr>
    </w:p>
    <w:p w14:paraId="4F5E9C0F" w14:textId="7B95BCAB" w:rsidR="002236D2" w:rsidRPr="00B300DE" w:rsidRDefault="002236D2" w:rsidP="0021221E">
      <w:pPr>
        <w:ind w:right="-1"/>
        <w:rPr>
          <w:rFonts w:ascii="Times New Roman" w:hAnsi="Times New Roman" w:cs="Times New Roman"/>
          <w:kern w:val="0"/>
          <w:sz w:val="24"/>
          <w:szCs w:val="24"/>
        </w:rPr>
      </w:pPr>
    </w:p>
    <w:p w14:paraId="3A73E86E" w14:textId="0BA884A1" w:rsidR="002236D2" w:rsidRPr="00B300DE" w:rsidRDefault="002236D2" w:rsidP="0021221E">
      <w:pPr>
        <w:ind w:right="-1"/>
        <w:rPr>
          <w:rFonts w:ascii="Times New Roman" w:hAnsi="Times New Roman" w:cs="Times New Roman"/>
          <w:kern w:val="0"/>
          <w:sz w:val="24"/>
          <w:szCs w:val="24"/>
        </w:rPr>
      </w:pPr>
    </w:p>
    <w:p w14:paraId="5AF4BE99" w14:textId="7A40D091" w:rsidR="002236D2" w:rsidRPr="00B300DE" w:rsidRDefault="002236D2" w:rsidP="0021221E">
      <w:pPr>
        <w:ind w:right="-1"/>
        <w:rPr>
          <w:rFonts w:ascii="Times New Roman" w:hAnsi="Times New Roman" w:cs="Times New Roman"/>
          <w:kern w:val="0"/>
          <w:sz w:val="24"/>
          <w:szCs w:val="24"/>
        </w:rPr>
      </w:pPr>
    </w:p>
    <w:p w14:paraId="238E347A" w14:textId="217FF215" w:rsidR="002236D2" w:rsidRPr="00B300DE" w:rsidRDefault="002236D2" w:rsidP="0021221E">
      <w:pPr>
        <w:ind w:right="-1"/>
        <w:rPr>
          <w:rFonts w:ascii="Times New Roman" w:hAnsi="Times New Roman" w:cs="Times New Roman"/>
          <w:kern w:val="0"/>
          <w:sz w:val="24"/>
          <w:szCs w:val="24"/>
        </w:rPr>
      </w:pPr>
    </w:p>
    <w:p w14:paraId="4476C73A" w14:textId="1BC5CD5F" w:rsidR="002236D2" w:rsidRPr="00B300DE" w:rsidRDefault="002236D2" w:rsidP="0021221E">
      <w:pPr>
        <w:ind w:right="-1"/>
        <w:rPr>
          <w:rFonts w:ascii="Times New Roman" w:hAnsi="Times New Roman" w:cs="Times New Roman"/>
          <w:kern w:val="0"/>
          <w:sz w:val="24"/>
          <w:szCs w:val="24"/>
        </w:rPr>
      </w:pPr>
    </w:p>
    <w:p w14:paraId="0E646C10" w14:textId="3D925E48" w:rsidR="002236D2" w:rsidRPr="00B300DE" w:rsidRDefault="002236D2" w:rsidP="0021221E">
      <w:pPr>
        <w:ind w:right="-1"/>
        <w:rPr>
          <w:rFonts w:ascii="Times New Roman" w:hAnsi="Times New Roman" w:cs="Times New Roman"/>
          <w:kern w:val="0"/>
          <w:sz w:val="24"/>
          <w:szCs w:val="24"/>
        </w:rPr>
      </w:pPr>
    </w:p>
    <w:p w14:paraId="3337BA09" w14:textId="7BE8C8DA" w:rsidR="002236D2" w:rsidRPr="00B300DE" w:rsidRDefault="002236D2" w:rsidP="0021221E">
      <w:pPr>
        <w:ind w:right="-1"/>
        <w:rPr>
          <w:rFonts w:ascii="Times New Roman" w:hAnsi="Times New Roman" w:cs="Times New Roman"/>
          <w:kern w:val="0"/>
          <w:sz w:val="24"/>
          <w:szCs w:val="24"/>
        </w:rPr>
      </w:pPr>
    </w:p>
    <w:p w14:paraId="2C6E4E61" w14:textId="1EC1AA65" w:rsidR="002236D2" w:rsidRPr="00B300DE" w:rsidRDefault="002236D2" w:rsidP="0021221E">
      <w:pPr>
        <w:ind w:right="-1"/>
        <w:rPr>
          <w:rFonts w:ascii="Times New Roman" w:hAnsi="Times New Roman" w:cs="Times New Roman"/>
          <w:kern w:val="0"/>
          <w:sz w:val="24"/>
          <w:szCs w:val="24"/>
        </w:rPr>
      </w:pPr>
    </w:p>
    <w:p w14:paraId="06B29F4A" w14:textId="0D958F03" w:rsidR="002236D2" w:rsidRPr="00B300DE" w:rsidRDefault="002236D2" w:rsidP="0021221E">
      <w:pPr>
        <w:ind w:right="-1"/>
        <w:rPr>
          <w:rFonts w:ascii="Times New Roman" w:hAnsi="Times New Roman" w:cs="Times New Roman"/>
          <w:kern w:val="0"/>
          <w:sz w:val="24"/>
          <w:szCs w:val="24"/>
        </w:rPr>
      </w:pPr>
    </w:p>
    <w:p w14:paraId="3D9C1140" w14:textId="274E8FB4" w:rsidR="002236D2" w:rsidRPr="00B300DE" w:rsidRDefault="002236D2" w:rsidP="0021221E">
      <w:pPr>
        <w:ind w:right="-1"/>
        <w:rPr>
          <w:rFonts w:ascii="Times New Roman" w:hAnsi="Times New Roman" w:cs="Times New Roman"/>
          <w:kern w:val="0"/>
          <w:sz w:val="24"/>
          <w:szCs w:val="24"/>
        </w:rPr>
      </w:pPr>
    </w:p>
    <w:p w14:paraId="0BEBC2DD" w14:textId="6E9F3CEC" w:rsidR="002236D2" w:rsidRPr="00B300DE" w:rsidRDefault="002236D2" w:rsidP="0021221E">
      <w:pPr>
        <w:ind w:right="-1"/>
        <w:rPr>
          <w:rFonts w:ascii="Times New Roman" w:hAnsi="Times New Roman" w:cs="Times New Roman"/>
          <w:kern w:val="0"/>
          <w:sz w:val="24"/>
          <w:szCs w:val="24"/>
        </w:rPr>
      </w:pPr>
    </w:p>
    <w:p w14:paraId="6DF1231E" w14:textId="77777777" w:rsidR="002236D2" w:rsidRPr="00B300DE" w:rsidRDefault="002236D2" w:rsidP="0021221E">
      <w:pPr>
        <w:ind w:right="-1"/>
        <w:rPr>
          <w:rFonts w:ascii="Times New Roman" w:hAnsi="Times New Roman" w:cs="Times New Roman"/>
          <w:kern w:val="0"/>
          <w:sz w:val="24"/>
          <w:szCs w:val="24"/>
        </w:rPr>
      </w:pPr>
    </w:p>
    <w:p w14:paraId="6DB535EC" w14:textId="30BA1A9A" w:rsidR="0021221E" w:rsidRPr="00B300DE" w:rsidRDefault="0021221E" w:rsidP="0021221E">
      <w:pPr>
        <w:ind w:right="-1"/>
        <w:rPr>
          <w:rFonts w:ascii="Times New Roman" w:hAnsi="Times New Roman" w:cs="Times New Roman"/>
          <w:kern w:val="0"/>
          <w:sz w:val="24"/>
          <w:szCs w:val="24"/>
        </w:rPr>
      </w:pPr>
      <w:r w:rsidRPr="00B300DE">
        <w:rPr>
          <w:rFonts w:ascii="Times New Roman" w:hAnsi="Times New Roman" w:cs="Times New Roman"/>
          <w:kern w:val="0"/>
          <w:sz w:val="24"/>
          <w:szCs w:val="24"/>
        </w:rPr>
        <w:t xml:space="preserve">Average values with 95% CI for </w:t>
      </w:r>
      <w:r w:rsidR="002236D2" w:rsidRPr="00B300DE">
        <w:rPr>
          <w:rFonts w:ascii="Times New Roman" w:hAnsi="Times New Roman" w:cs="Times New Roman"/>
          <w:kern w:val="0"/>
          <w:sz w:val="24"/>
          <w:szCs w:val="24"/>
        </w:rPr>
        <w:t>6</w:t>
      </w:r>
      <w:r w:rsidRPr="00B300DE">
        <w:rPr>
          <w:rFonts w:ascii="Times New Roman" w:hAnsi="Times New Roman" w:cs="Times New Roman"/>
          <w:kern w:val="0"/>
          <w:sz w:val="24"/>
          <w:szCs w:val="24"/>
        </w:rPr>
        <w:t xml:space="preserve"> samples are shown.</w:t>
      </w:r>
    </w:p>
    <w:p w14:paraId="2F4963CE" w14:textId="77777777" w:rsidR="008B29C4" w:rsidRPr="00B300DE" w:rsidRDefault="008B29C4" w:rsidP="008B29C4">
      <w:pPr>
        <w:ind w:right="282"/>
        <w:rPr>
          <w:rFonts w:ascii="Times New Roman" w:hAnsi="Times New Roman" w:cs="Times New Roman"/>
          <w:kern w:val="0"/>
          <w:sz w:val="24"/>
          <w:szCs w:val="24"/>
        </w:rPr>
      </w:pPr>
      <w:r w:rsidRPr="00B300D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 w:rsidRPr="00B300DE">
        <w:rPr>
          <w:rFonts w:ascii="Times New Roman" w:hAnsi="Times New Roman" w:cs="Times New Roman"/>
          <w:kern w:val="0"/>
          <w:sz w:val="24"/>
          <w:szCs w:val="24"/>
        </w:rPr>
        <w:t xml:space="preserve"> p &lt; </w:t>
      </w:r>
      <w:r w:rsidRPr="00B300DE">
        <w:rPr>
          <w:rFonts w:ascii="Times New Roman" w:eastAsia="ＭＳ Ｐゴシック" w:hAnsi="Times New Roman" w:cs="Times New Roman"/>
          <w:kern w:val="0"/>
          <w:sz w:val="24"/>
          <w:szCs w:val="24"/>
        </w:rPr>
        <w:t>0.05</w:t>
      </w:r>
      <w:r w:rsidRPr="00B300DE">
        <w:rPr>
          <w:rFonts w:ascii="Times New Roman" w:hAnsi="Times New Roman" w:cs="Times New Roman"/>
          <w:kern w:val="0"/>
          <w:sz w:val="24"/>
          <w:szCs w:val="24"/>
        </w:rPr>
        <w:t xml:space="preserve"> between the Intact group and the Extrusion group</w:t>
      </w:r>
    </w:p>
    <w:p w14:paraId="2D8695C0" w14:textId="334D5BED" w:rsidR="008B29C4" w:rsidRPr="00B300DE" w:rsidRDefault="008B29C4" w:rsidP="008B29C4">
      <w:pPr>
        <w:ind w:right="282"/>
        <w:rPr>
          <w:rFonts w:ascii="Times New Roman" w:hAnsi="Times New Roman" w:cs="Times New Roman"/>
          <w:kern w:val="0"/>
          <w:sz w:val="24"/>
          <w:szCs w:val="24"/>
        </w:rPr>
      </w:pPr>
      <w:r w:rsidRPr="00B300D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b</w:t>
      </w:r>
      <w:r w:rsidRPr="00B300DE">
        <w:rPr>
          <w:rFonts w:ascii="Times New Roman" w:hAnsi="Times New Roman" w:cs="Times New Roman"/>
          <w:kern w:val="0"/>
          <w:sz w:val="24"/>
          <w:szCs w:val="24"/>
        </w:rPr>
        <w:t xml:space="preserve"> p &lt; </w:t>
      </w:r>
      <w:r w:rsidRPr="00B300DE">
        <w:rPr>
          <w:rFonts w:ascii="Times New Roman" w:eastAsia="ＭＳ Ｐゴシック" w:hAnsi="Times New Roman" w:cs="Times New Roman"/>
          <w:kern w:val="0"/>
          <w:sz w:val="24"/>
          <w:szCs w:val="24"/>
        </w:rPr>
        <w:t>0.05</w:t>
      </w:r>
      <w:r w:rsidRPr="00B300D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300DE">
        <w:rPr>
          <w:rFonts w:ascii="Times New Roman" w:hAnsi="Times New Roman" w:cs="Times New Roman"/>
          <w:kern w:val="0"/>
          <w:sz w:val="24"/>
          <w:szCs w:val="24"/>
        </w:rPr>
        <w:t xml:space="preserve">between the </w:t>
      </w:r>
      <w:r w:rsidR="00F308F2" w:rsidRPr="00B300DE">
        <w:rPr>
          <w:rFonts w:ascii="Times New Roman" w:hAnsi="Times New Roman" w:cs="Times New Roman"/>
          <w:kern w:val="0"/>
          <w:sz w:val="24"/>
          <w:szCs w:val="24"/>
        </w:rPr>
        <w:t>Centra</w:t>
      </w:r>
      <w:r w:rsidR="00E5474A">
        <w:rPr>
          <w:rFonts w:ascii="Times New Roman" w:hAnsi="Times New Roman" w:cs="Times New Roman"/>
          <w:kern w:val="0"/>
          <w:sz w:val="24"/>
          <w:szCs w:val="24"/>
        </w:rPr>
        <w:t>lization</w:t>
      </w:r>
      <w:r w:rsidR="00F308F2" w:rsidRPr="00B300DE">
        <w:rPr>
          <w:rFonts w:ascii="Times New Roman" w:hAnsi="Times New Roman" w:cs="Times New Roman"/>
          <w:kern w:val="0"/>
          <w:sz w:val="24"/>
          <w:szCs w:val="24"/>
        </w:rPr>
        <w:t>-ad group and the Extrusion group</w:t>
      </w:r>
    </w:p>
    <w:p w14:paraId="1F2BBE45" w14:textId="39CC67FE" w:rsidR="008B29C4" w:rsidRPr="00B300DE" w:rsidRDefault="008B29C4" w:rsidP="008B29C4">
      <w:pPr>
        <w:ind w:right="282"/>
        <w:rPr>
          <w:rFonts w:ascii="Times New Roman" w:hAnsi="Times New Roman" w:cs="Times New Roman"/>
          <w:kern w:val="0"/>
          <w:sz w:val="24"/>
          <w:szCs w:val="24"/>
        </w:rPr>
      </w:pPr>
      <w:r w:rsidRPr="00B300DE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c</w:t>
      </w:r>
      <w:r w:rsidRPr="00B300DE">
        <w:rPr>
          <w:rFonts w:ascii="Times New Roman" w:hAnsi="Times New Roman" w:cs="Times New Roman"/>
          <w:kern w:val="0"/>
          <w:sz w:val="24"/>
          <w:szCs w:val="24"/>
        </w:rPr>
        <w:t xml:space="preserve"> p &lt; </w:t>
      </w:r>
      <w:r w:rsidRPr="00B300DE">
        <w:rPr>
          <w:rFonts w:ascii="Times New Roman" w:eastAsia="ＭＳ Ｐゴシック" w:hAnsi="Times New Roman" w:cs="Times New Roman"/>
          <w:kern w:val="0"/>
          <w:sz w:val="24"/>
          <w:szCs w:val="24"/>
        </w:rPr>
        <w:t>0.05</w:t>
      </w:r>
      <w:r w:rsidRPr="00B300DE">
        <w:rPr>
          <w:rFonts w:ascii="Times New Roman" w:hAnsi="Times New Roman" w:cs="Times New Roman"/>
          <w:kern w:val="0"/>
        </w:rPr>
        <w:t xml:space="preserve"> </w:t>
      </w:r>
      <w:r w:rsidRPr="00B300DE">
        <w:rPr>
          <w:rFonts w:ascii="Times New Roman" w:hAnsi="Times New Roman" w:cs="Times New Roman"/>
          <w:kern w:val="0"/>
          <w:sz w:val="24"/>
          <w:szCs w:val="24"/>
        </w:rPr>
        <w:t xml:space="preserve">between the </w:t>
      </w:r>
      <w:r w:rsidR="00F308F2" w:rsidRPr="00B300DE">
        <w:rPr>
          <w:rFonts w:ascii="Times New Roman" w:hAnsi="Times New Roman" w:cs="Times New Roman"/>
          <w:kern w:val="0"/>
          <w:sz w:val="24"/>
          <w:szCs w:val="24"/>
        </w:rPr>
        <w:t>Intact group and the Centra</w:t>
      </w:r>
      <w:r w:rsidR="00E5474A">
        <w:rPr>
          <w:rFonts w:ascii="Times New Roman" w:hAnsi="Times New Roman" w:cs="Times New Roman"/>
          <w:kern w:val="0"/>
          <w:sz w:val="24"/>
          <w:szCs w:val="24"/>
        </w:rPr>
        <w:t>lization</w:t>
      </w:r>
      <w:r w:rsidR="00F308F2" w:rsidRPr="00B300DE">
        <w:rPr>
          <w:rFonts w:ascii="Times New Roman" w:hAnsi="Times New Roman" w:cs="Times New Roman"/>
          <w:kern w:val="0"/>
          <w:sz w:val="24"/>
          <w:szCs w:val="24"/>
        </w:rPr>
        <w:t>-1 group</w:t>
      </w:r>
    </w:p>
    <w:p w14:paraId="47744E16" w14:textId="10062F99" w:rsidR="00DB34D7" w:rsidRPr="00B300DE" w:rsidRDefault="00DB34D7" w:rsidP="00EB01EF">
      <w:pPr>
        <w:widowControl/>
        <w:jc w:val="left"/>
        <w:rPr>
          <w:rFonts w:ascii="Times New Roman" w:hAnsi="Times New Roman" w:cs="Times New Roman"/>
        </w:rPr>
      </w:pPr>
    </w:p>
    <w:sectPr w:rsidR="00DB34D7" w:rsidRPr="00B300DE" w:rsidSect="003C2DD1"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BD6B88" w14:textId="77777777" w:rsidR="006C1A34" w:rsidRDefault="006C1A34" w:rsidP="0021221E">
      <w:r>
        <w:separator/>
      </w:r>
    </w:p>
  </w:endnote>
  <w:endnote w:type="continuationSeparator" w:id="0">
    <w:p w14:paraId="58215A61" w14:textId="77777777" w:rsidR="006C1A34" w:rsidRDefault="006C1A34" w:rsidP="00212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D3AE55" w14:textId="77777777" w:rsidR="006C1A34" w:rsidRDefault="006C1A34" w:rsidP="0021221E">
      <w:r>
        <w:separator/>
      </w:r>
    </w:p>
  </w:footnote>
  <w:footnote w:type="continuationSeparator" w:id="0">
    <w:p w14:paraId="70D70457" w14:textId="77777777" w:rsidR="006C1A34" w:rsidRDefault="006C1A34" w:rsidP="002122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E1BEE04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C88F92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F384B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0F2F29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A7C719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412F98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492388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66A473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4A9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28844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dirty"/>
  <w:doNotTrackMoves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7DC7"/>
    <w:rsid w:val="000A4F81"/>
    <w:rsid w:val="0021221E"/>
    <w:rsid w:val="002236D2"/>
    <w:rsid w:val="00247420"/>
    <w:rsid w:val="002E5C8C"/>
    <w:rsid w:val="003241E5"/>
    <w:rsid w:val="0036788E"/>
    <w:rsid w:val="003C2DD1"/>
    <w:rsid w:val="004957CB"/>
    <w:rsid w:val="004E7B05"/>
    <w:rsid w:val="004F49BF"/>
    <w:rsid w:val="00566BF7"/>
    <w:rsid w:val="00687494"/>
    <w:rsid w:val="00692176"/>
    <w:rsid w:val="006C1A34"/>
    <w:rsid w:val="00727A93"/>
    <w:rsid w:val="0079157D"/>
    <w:rsid w:val="008B29C4"/>
    <w:rsid w:val="008C39D4"/>
    <w:rsid w:val="009113B2"/>
    <w:rsid w:val="00915892"/>
    <w:rsid w:val="009960E7"/>
    <w:rsid w:val="009F5BFC"/>
    <w:rsid w:val="00A509EF"/>
    <w:rsid w:val="00A95C93"/>
    <w:rsid w:val="00AB2C79"/>
    <w:rsid w:val="00AE1396"/>
    <w:rsid w:val="00AE67A8"/>
    <w:rsid w:val="00B1153B"/>
    <w:rsid w:val="00B300DE"/>
    <w:rsid w:val="00B37758"/>
    <w:rsid w:val="00B50B12"/>
    <w:rsid w:val="00B67158"/>
    <w:rsid w:val="00BE2BDF"/>
    <w:rsid w:val="00BF3D2B"/>
    <w:rsid w:val="00CD35B2"/>
    <w:rsid w:val="00D73C45"/>
    <w:rsid w:val="00DB34D7"/>
    <w:rsid w:val="00DC06B3"/>
    <w:rsid w:val="00DF10EE"/>
    <w:rsid w:val="00E25EF0"/>
    <w:rsid w:val="00E265CA"/>
    <w:rsid w:val="00E37DC7"/>
    <w:rsid w:val="00E5474A"/>
    <w:rsid w:val="00EA78FE"/>
    <w:rsid w:val="00EB01EF"/>
    <w:rsid w:val="00F308F2"/>
    <w:rsid w:val="00F5653B"/>
    <w:rsid w:val="00FD1B22"/>
    <w:rsid w:val="00FE4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9E2A2B"/>
  <w15:chartTrackingRefBased/>
  <w15:docId w15:val="{2AB09F7D-C310-4F8A-9E2E-8AD302314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221E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2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221E"/>
  </w:style>
  <w:style w:type="paragraph" w:styleId="a5">
    <w:name w:val="footer"/>
    <w:basedOn w:val="a"/>
    <w:link w:val="a6"/>
    <w:uiPriority w:val="99"/>
    <w:unhideWhenUsed/>
    <w:rsid w:val="002122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221E"/>
  </w:style>
  <w:style w:type="paragraph" w:styleId="a7">
    <w:name w:val="Balloon Text"/>
    <w:basedOn w:val="a"/>
    <w:link w:val="a8"/>
    <w:uiPriority w:val="99"/>
    <w:semiHidden/>
    <w:unhideWhenUsed/>
    <w:rsid w:val="0021221E"/>
    <w:rPr>
      <w:rFonts w:asciiTheme="majorHAnsi" w:eastAsiaTheme="majorEastAsia" w:hAnsiTheme="majorHAnsi" w:cstheme="majorBidi"/>
      <w:sz w:val="20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1221E"/>
    <w:rPr>
      <w:rFonts w:asciiTheme="majorHAnsi" w:eastAsiaTheme="majorEastAsia" w:hAnsiTheme="majorHAnsi" w:cstheme="majorBidi"/>
      <w:sz w:val="20"/>
      <w:szCs w:val="18"/>
    </w:rPr>
  </w:style>
  <w:style w:type="paragraph" w:styleId="a9">
    <w:name w:val="annotation text"/>
    <w:basedOn w:val="a"/>
    <w:link w:val="aa"/>
    <w:uiPriority w:val="99"/>
    <w:unhideWhenUsed/>
    <w:rsid w:val="0021221E"/>
    <w:rPr>
      <w:rFonts w:ascii="Arial" w:hAnsi="Arial"/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21221E"/>
    <w:rPr>
      <w:rFonts w:ascii="Arial" w:hAnsi="Arial"/>
      <w:sz w:val="20"/>
      <w:szCs w:val="20"/>
    </w:rPr>
  </w:style>
  <w:style w:type="character" w:styleId="ab">
    <w:name w:val="annotation reference"/>
    <w:basedOn w:val="a0"/>
    <w:uiPriority w:val="99"/>
    <w:semiHidden/>
    <w:unhideWhenUsed/>
    <w:rsid w:val="0021221E"/>
    <w:rPr>
      <w:sz w:val="16"/>
      <w:szCs w:val="16"/>
    </w:rPr>
  </w:style>
  <w:style w:type="paragraph" w:styleId="ac">
    <w:name w:val="annotation subject"/>
    <w:basedOn w:val="a9"/>
    <w:next w:val="a9"/>
    <w:link w:val="ad"/>
    <w:uiPriority w:val="99"/>
    <w:semiHidden/>
    <w:unhideWhenUsed/>
    <w:rsid w:val="0021221E"/>
    <w:rPr>
      <w:b/>
      <w:bCs/>
    </w:rPr>
  </w:style>
  <w:style w:type="character" w:customStyle="1" w:styleId="ad">
    <w:name w:val="コメント内容 (文字)"/>
    <w:basedOn w:val="aa"/>
    <w:link w:val="ac"/>
    <w:uiPriority w:val="99"/>
    <w:semiHidden/>
    <w:rsid w:val="0021221E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礼 久保田</dc:creator>
  <cp:keywords/>
  <dc:description/>
  <cp:lastModifiedBy>yj</cp:lastModifiedBy>
  <cp:revision>4</cp:revision>
  <dcterms:created xsi:type="dcterms:W3CDTF">2020-12-22T03:14:00Z</dcterms:created>
  <dcterms:modified xsi:type="dcterms:W3CDTF">2020-12-27T10:26:00Z</dcterms:modified>
</cp:coreProperties>
</file>